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39590B" w:rsidRPr="00077870" w:rsidRDefault="00DD411C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4: Table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4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077870" w:rsidRPr="00077870">
        <w:rPr>
          <w:rFonts w:ascii="Times New Roman" w:hAnsi="Times New Roman" w:cs="Times New Roman" w:hint="eastAsia"/>
          <w:b/>
          <w:sz w:val="18"/>
          <w:szCs w:val="18"/>
        </w:rPr>
        <w:t xml:space="preserve">Non-compliance rate reported in the included </w:t>
      </w:r>
      <w:proofErr w:type="spellStart"/>
      <w:r w:rsidR="00077870" w:rsidRPr="00077870">
        <w:rPr>
          <w:rFonts w:ascii="Times New Roman" w:hAnsi="Times New Roman" w:cs="Times New Roman" w:hint="eastAsia"/>
          <w:b/>
          <w:sz w:val="18"/>
          <w:szCs w:val="18"/>
        </w:rPr>
        <w:t>RCTs</w:t>
      </w:r>
      <w:proofErr w:type="spellEnd"/>
    </w:p>
    <w:tbl>
      <w:tblPr>
        <w:tblStyle w:val="LightShading1"/>
        <w:tblW w:w="9180" w:type="dxa"/>
        <w:tblLook w:val="04A0"/>
      </w:tblPr>
      <w:tblGrid>
        <w:gridCol w:w="1384"/>
        <w:gridCol w:w="816"/>
        <w:gridCol w:w="6980"/>
      </w:tblGrid>
      <w:tr w:rsidR="00077870" w:rsidTr="00022FD1">
        <w:trPr>
          <w:cnfStyle w:val="100000000000"/>
        </w:trPr>
        <w:tc>
          <w:tcPr>
            <w:cnfStyle w:val="001000000000"/>
            <w:tcW w:w="1384" w:type="dxa"/>
            <w:shd w:val="clear" w:color="auto" w:fill="365F91" w:themeFill="accent1" w:themeFillShade="BF"/>
          </w:tcPr>
          <w:p w:rsidR="00077870" w:rsidRPr="00022FD1" w:rsidRDefault="00077870" w:rsidP="008A3819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Study/Year</w:t>
            </w:r>
          </w:p>
        </w:tc>
        <w:tc>
          <w:tcPr>
            <w:tcW w:w="816" w:type="dxa"/>
            <w:shd w:val="clear" w:color="auto" w:fill="365F91" w:themeFill="accent1" w:themeFillShade="BF"/>
          </w:tcPr>
          <w:p w:rsidR="00077870" w:rsidRPr="00022FD1" w:rsidRDefault="00077870" w:rsidP="008A381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</w:t>
            </w:r>
            <w:r w:rsidRPr="00022FD1">
              <w:rPr>
                <w:rFonts w:ascii="Times New Roman" w:hAnsi="Times New Roman" w:cs="Times New Roman" w:hint="eastAsia"/>
                <w:color w:val="FFFFFF" w:themeColor="background1"/>
                <w:sz w:val="18"/>
                <w:szCs w:val="18"/>
              </w:rPr>
              <w:t xml:space="preserve">ate </w:t>
            </w:r>
          </w:p>
        </w:tc>
        <w:tc>
          <w:tcPr>
            <w:tcW w:w="6980" w:type="dxa"/>
            <w:shd w:val="clear" w:color="auto" w:fill="365F91" w:themeFill="accent1" w:themeFillShade="BF"/>
          </w:tcPr>
          <w:p w:rsidR="00077870" w:rsidRPr="00022FD1" w:rsidRDefault="00077870" w:rsidP="00561DB2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FF" w:themeColor="background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 w:hint="eastAsia"/>
                <w:color w:val="FFFFFF" w:themeColor="background1"/>
                <w:sz w:val="18"/>
                <w:szCs w:val="18"/>
              </w:rPr>
              <w:t>Described</w:t>
            </w:r>
            <w:r w:rsidRPr="00022FD1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 xml:space="preserve"> in the article</w:t>
            </w:r>
            <w:r w:rsidR="0035001B" w:rsidRPr="00022FD1">
              <w:rPr>
                <w:rFonts w:ascii="Times New Roman" w:hAnsi="Times New Roman" w:cs="Times New Roman" w:hint="eastAsia"/>
                <w:color w:val="FFFFFF" w:themeColor="background1"/>
                <w:sz w:val="18"/>
                <w:szCs w:val="18"/>
              </w:rPr>
              <w:t xml:space="preserve"> 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Hochriter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09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980" w:type="dxa"/>
            <w:tcBorders>
              <w:top w:val="single" w:sz="8" w:space="0" w:color="000000" w:themeColor="text1"/>
              <w:bottom w:val="nil"/>
            </w:tcBorders>
            <w:shd w:val="clear" w:color="auto" w:fill="DBE5F1" w:themeFill="accent1" w:themeFillTint="33"/>
          </w:tcPr>
          <w:p w:rsidR="00077870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Schroeder 2008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980" w:type="dxa"/>
            <w:tcBorders>
              <w:top w:val="nil"/>
              <w:bottom w:val="nil"/>
            </w:tcBorders>
          </w:tcPr>
          <w:p w:rsidR="00077870" w:rsidRPr="0097758F" w:rsidRDefault="00077870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Svoboda 200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8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97758F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Layios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2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77870" w:rsidRPr="00022FD1" w:rsidRDefault="003B743B" w:rsidP="008A381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.6%</w:t>
            </w:r>
          </w:p>
        </w:tc>
        <w:tc>
          <w:tcPr>
            <w:tcW w:w="6980" w:type="dxa"/>
            <w:tcBorders>
              <w:top w:val="nil"/>
              <w:bottom w:val="nil"/>
            </w:tcBorders>
          </w:tcPr>
          <w:p w:rsidR="00D25F6F" w:rsidRDefault="00D25F6F" w:rsidP="001D0FF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e Table 5.</w:t>
            </w:r>
          </w:p>
          <w:p w:rsidR="00EB5952" w:rsidRDefault="00EB5952" w:rsidP="001D0FF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 xml:space="preserve">nly </w:t>
            </w:r>
            <w:r w:rsidR="00640A04">
              <w:rPr>
                <w:rFonts w:ascii="Times New Roman" w:hAnsi="Times New Roman" w:cs="Times New Roman"/>
                <w:sz w:val="18"/>
                <w:szCs w:val="18"/>
              </w:rPr>
              <w:t>36% of clinicians were com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>pliant with the recommendation to withhold antimicrobials. This 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>in contrast to those who had a baseline PCT level &gt;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>g/L, whe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>86% of clinicians were compliant w</w:t>
            </w:r>
            <w:r w:rsidR="00E00E8D">
              <w:rPr>
                <w:rFonts w:ascii="Times New Roman" w:hAnsi="Times New Roman" w:cs="Times New Roman"/>
                <w:sz w:val="18"/>
                <w:szCs w:val="18"/>
              </w:rPr>
              <w:t>ith the recommendation to initi</w:t>
            </w:r>
            <w:r w:rsidRPr="00EB5952">
              <w:rPr>
                <w:rFonts w:ascii="Times New Roman" w:hAnsi="Times New Roman" w:cs="Times New Roman"/>
                <w:sz w:val="18"/>
                <w:szCs w:val="18"/>
              </w:rPr>
              <w:t>ate antimicrobia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 (</w:t>
            </w:r>
            <w:r w:rsidR="000D2A8E">
              <w:rPr>
                <w:rFonts w:ascii="Times New Roman" w:hAnsi="Times New Roman" w:cs="Times New Roman" w:hint="eastAsia"/>
                <w:sz w:val="18"/>
                <w:szCs w:val="18"/>
              </w:rPr>
              <w:t>Comment from other Revie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0D1BA8" w:rsidRDefault="00B06CD4" w:rsidP="001D0FF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/179=0.86; 46/127=0.36;</w:t>
            </w:r>
          </w:p>
          <w:p w:rsidR="00B06CD4" w:rsidRPr="0097758F" w:rsidRDefault="00B06CD4" w:rsidP="001D0FF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:(16+9+38+43)/306=34.6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Stolz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0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Default="00077870" w:rsidP="008A3819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AdvPSTIM10-R" w:hAnsi="AdvPSTIM10-R" w:cs="AdvPSTIM10-R"/>
                <w:kern w:val="0"/>
                <w:sz w:val="18"/>
                <w:szCs w:val="18"/>
              </w:rPr>
            </w:pP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“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 xml:space="preserve">In the </w:t>
            </w:r>
            <w:proofErr w:type="spellStart"/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procalcitonin</w:t>
            </w:r>
            <w:proofErr w:type="spellEnd"/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 xml:space="preserve"> group, a</w:t>
            </w:r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 xml:space="preserve">total of 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>8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 xml:space="preserve"> patients with improved CPIS scores received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 xml:space="preserve">prolonged antibiotic treatment despite low </w:t>
            </w:r>
            <w:proofErr w:type="spellStart"/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procalcitonin</w:t>
            </w:r>
            <w:proofErr w:type="spellEnd"/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values. In four (8%) cases, positive blood cultures with Gram</w:t>
            </w:r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negative bacilli were observed and in another four (8%) cases,</w:t>
            </w:r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treating physicians decided to prolong antibiotic treatment due</w:t>
            </w:r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to documented pulmonary infection with Gram negative</w:t>
            </w:r>
            <w:r w:rsidRPr="00E62BD5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Pr="00E62BD5">
              <w:rPr>
                <w:rFonts w:ascii="AdvPSTIM10-R" w:hAnsi="AdvPSTIM10-R" w:cs="AdvPSTIM10-R"/>
                <w:kern w:val="0"/>
                <w:sz w:val="18"/>
                <w:szCs w:val="18"/>
              </w:rPr>
              <w:t>bacilli</w:t>
            </w: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”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>.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  <w:p w:rsidR="00077870" w:rsidRPr="001911AA" w:rsidRDefault="00077870" w:rsidP="008A3819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AdvPSTIM10-R" w:hAnsi="AdvPSTIM10-R" w:cs="AdvPSTIM10-R"/>
                <w:kern w:val="0"/>
                <w:sz w:val="18"/>
                <w:szCs w:val="18"/>
              </w:rPr>
            </w:pP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>(8/51=0.16)</w:t>
            </w: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Nobre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08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tabs>
                <w:tab w:val="center" w:pos="300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</w:tcPr>
          <w:p w:rsidR="00077870" w:rsidRDefault="00077870" w:rsidP="008A3819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AdvPSTIM10-R" w:hAnsi="AdvPSTIM10-R" w:cs="AdvPSTIM10-R"/>
                <w:kern w:val="0"/>
                <w:sz w:val="18"/>
                <w:szCs w:val="18"/>
              </w:rPr>
            </w:pP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“Algorithm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overruling’’ in the PCT group (i.e., treating physician refused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to stop the antibiotics, although the stopping rules allowed this)</w:t>
            </w: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dvPSTIM10-R" w:hAnsi="AdvPSTIM10-R" w:cs="AdvPSTIM10-R"/>
                <w:kern w:val="0"/>
                <w:sz w:val="18"/>
                <w:szCs w:val="18"/>
              </w:rPr>
              <w:t>occurred in 6 of 31 (19%) patients of the PCT group”</w:t>
            </w:r>
            <w:r w:rsidR="00561DB2"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 xml:space="preserve"> 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>(Result section)</w:t>
            </w:r>
          </w:p>
          <w:p w:rsidR="00077870" w:rsidRPr="001911AA" w:rsidRDefault="00077870" w:rsidP="008A3819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AdvPSTIM10-R" w:hAnsi="AdvPSTIM10-R" w:cs="AdvPSTIM10-R"/>
                <w:kern w:val="0"/>
                <w:sz w:val="18"/>
                <w:szCs w:val="18"/>
              </w:rPr>
            </w:pPr>
            <w:r>
              <w:rPr>
                <w:rFonts w:ascii="AdvPSTIM10-R" w:hAnsi="AdvPSTIM10-R" w:cs="AdvPSTIM10-R" w:hint="eastAsia"/>
                <w:kern w:val="0"/>
                <w:sz w:val="18"/>
                <w:szCs w:val="18"/>
              </w:rPr>
              <w:t>(6/31=0.19)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Bouadma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Recommendations about duration of antimicrob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 xml:space="preserve">treatment for the </w:t>
            </w:r>
            <w:proofErr w:type="spellStart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procalcitonin</w:t>
            </w:r>
            <w:proofErr w:type="spellEnd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 xml:space="preserve"> group were not follow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in 219 episod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…”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>(Result section)</w:t>
            </w:r>
          </w:p>
          <w:p w:rsidR="00077870" w:rsidRPr="000335AB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Of the 219 episodes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 xml:space="preserve">which the </w:t>
            </w:r>
            <w:proofErr w:type="spellStart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procalcitonin</w:t>
            </w:r>
            <w:proofErr w:type="spellEnd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 xml:space="preserve"> algorithm was not followed,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algorithm was overruled at inclusion and during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for 57 patients, and therefore the algorithm was n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adhered to in 162 patients, corresponding to 53% of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>procalcitonin</w:t>
            </w:r>
            <w:proofErr w:type="spellEnd"/>
            <w:r w:rsidRPr="000335AB">
              <w:rPr>
                <w:rFonts w:ascii="Times New Roman" w:hAnsi="Times New Roman" w:cs="Times New Roman"/>
                <w:sz w:val="18"/>
                <w:szCs w:val="18"/>
              </w:rPr>
              <w:t xml:space="preserve"> grou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  <w:p w:rsidR="00077870" w:rsidRPr="0097758F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19-57)/307=0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；</w:t>
            </w: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Jensen 2011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="00430040"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</w:tcPr>
          <w:p w:rsidR="00077870" w:rsidRDefault="00077870" w:rsidP="008A3819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Clearface-Regular" w:hAnsi="Clearface-Regular" w:cs="Clearface-Regular"/>
                <w:kern w:val="0"/>
                <w:sz w:val="19"/>
                <w:szCs w:val="19"/>
              </w:rPr>
            </w:pP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 xml:space="preserve">“In the </w:t>
            </w:r>
            <w:proofErr w:type="spellStart"/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procalcitonin</w:t>
            </w:r>
            <w:proofErr w:type="spellEnd"/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 xml:space="preserve"> group, 256 of</w:t>
            </w:r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 xml:space="preserve"> </w:t>
            </w: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312 (82.1%) of patients with baseline</w:t>
            </w:r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 xml:space="preserve"> </w:t>
            </w: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 xml:space="preserve">“alert </w:t>
            </w:r>
            <w:proofErr w:type="spellStart"/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procalcitonin</w:t>
            </w:r>
            <w:proofErr w:type="spellEnd"/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” received antimicrobials</w:t>
            </w:r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 xml:space="preserve"> </w:t>
            </w: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 xml:space="preserve">according to the available </w:t>
            </w:r>
            <w:proofErr w:type="spellStart"/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procalcitonin</w:t>
            </w:r>
            <w:proofErr w:type="spellEnd"/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 xml:space="preserve"> </w:t>
            </w: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measurement and the intervention</w:t>
            </w:r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 xml:space="preserve"> </w:t>
            </w:r>
            <w:r>
              <w:rPr>
                <w:rFonts w:ascii="Clearface-Regular" w:hAnsi="Clearface-Regular" w:cs="Clearface-Regular"/>
                <w:kern w:val="0"/>
                <w:sz w:val="19"/>
                <w:szCs w:val="19"/>
              </w:rPr>
              <w:t>algorithm…”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>(Result section)</w:t>
            </w:r>
          </w:p>
          <w:p w:rsidR="00077870" w:rsidRPr="001911AA" w:rsidRDefault="00077870" w:rsidP="008A3819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Clearface-Regular" w:hAnsi="Clearface-Regular" w:cs="Clearface-Regular"/>
                <w:kern w:val="0"/>
                <w:sz w:val="19"/>
                <w:szCs w:val="19"/>
              </w:rPr>
            </w:pPr>
            <w:r>
              <w:rPr>
                <w:rFonts w:ascii="Clearface-Regular" w:hAnsi="Clearface-Regular" w:cs="Clearface-Regular" w:hint="eastAsia"/>
                <w:kern w:val="0"/>
                <w:sz w:val="19"/>
                <w:szCs w:val="19"/>
              </w:rPr>
              <w:t>(1-0.821=0.179)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Annane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7F676F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40488F">
              <w:rPr>
                <w:rFonts w:ascii="Times New Roman" w:hAnsi="Times New Roman" w:cs="Times New Roman"/>
                <w:sz w:val="18"/>
                <w:szCs w:val="18"/>
              </w:rPr>
              <w:t>In the experimental arm, physicians were noncompli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0488F">
              <w:rPr>
                <w:rFonts w:ascii="Times New Roman" w:hAnsi="Times New Roman" w:cs="Times New Roman"/>
                <w:sz w:val="18"/>
                <w:szCs w:val="18"/>
              </w:rPr>
              <w:t>with the PCT-based algorithm in 19%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0488F">
              <w:rPr>
                <w:rFonts w:ascii="Times New Roman" w:hAnsi="Times New Roman" w:cs="Times New Roman"/>
                <w:sz w:val="18"/>
                <w:szCs w:val="18"/>
              </w:rPr>
              <w:t>patients at 6 h, 17% on day 3 and 37% on day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Se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  <w:bottom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Deliberato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3</w:t>
            </w:r>
          </w:p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:rsidR="00077870" w:rsidRPr="00022FD1" w:rsidRDefault="00B54DA5" w:rsidP="008A381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077870"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  <w:bottom w:val="nil"/>
            </w:tcBorders>
          </w:tcPr>
          <w:p w:rsidR="00077870" w:rsidRDefault="008F395A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0A04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="00077870" w:rsidRPr="007F745D">
              <w:rPr>
                <w:rFonts w:ascii="Times New Roman" w:hAnsi="Times New Roman" w:cs="Times New Roman"/>
                <w:sz w:val="18"/>
                <w:szCs w:val="18"/>
              </w:rPr>
              <w:t>Regarding the 20 patients in the PCT group (per-protocol analysis),</w:t>
            </w:r>
            <w:r w:rsidR="00077870" w:rsidRPr="007F74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77870" w:rsidRPr="007F745D">
              <w:rPr>
                <w:rFonts w:ascii="Times New Roman" w:hAnsi="Times New Roman" w:cs="Times New Roman"/>
                <w:sz w:val="18"/>
                <w:szCs w:val="18"/>
              </w:rPr>
              <w:t>7 patients (35%) had their antibiotic therapy stopped based on the PCT</w:t>
            </w:r>
            <w:r w:rsidR="00077870" w:rsidRPr="007F74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7787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077870" w:rsidRPr="007F745D">
              <w:rPr>
                <w:rFonts w:ascii="Times New Roman" w:hAnsi="Times New Roman" w:cs="Times New Roman"/>
                <w:sz w:val="18"/>
                <w:szCs w:val="18"/>
              </w:rPr>
              <w:t>0.5 ng/mL, 5 pat</w:t>
            </w:r>
            <w:r w:rsidR="00077870">
              <w:rPr>
                <w:rFonts w:ascii="Times New Roman" w:hAnsi="Times New Roman" w:cs="Times New Roman"/>
                <w:sz w:val="18"/>
                <w:szCs w:val="18"/>
              </w:rPr>
              <w:t>ients (25%) based on a PCT drop</w:t>
            </w:r>
            <w:r w:rsidR="0007787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gt;</w:t>
            </w:r>
            <w:r w:rsidR="00077870" w:rsidRPr="007F745D">
              <w:rPr>
                <w:rFonts w:ascii="Times New Roman" w:hAnsi="Times New Roman" w:cs="Times New Roman"/>
                <w:sz w:val="18"/>
                <w:szCs w:val="18"/>
              </w:rPr>
              <w:t>90%, and 8 (40%)</w:t>
            </w:r>
            <w:r w:rsidR="00077870" w:rsidRPr="007F74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77870" w:rsidRPr="007F745D">
              <w:rPr>
                <w:rFonts w:ascii="Times New Roman" w:hAnsi="Times New Roman" w:cs="Times New Roman"/>
                <w:sz w:val="18"/>
                <w:szCs w:val="18"/>
              </w:rPr>
              <w:t>had both criteria to discontinue antibiotic therapy.</w:t>
            </w:r>
            <w:r w:rsidR="00077870">
              <w:rPr>
                <w:rFonts w:ascii="Times New Roman" w:hAnsi="Times New Roman" w:cs="Times New Roman" w:hint="eastAsia"/>
                <w:sz w:val="18"/>
                <w:szCs w:val="18"/>
              </w:rPr>
              <w:t>”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  <w:p w:rsidR="007A518C" w:rsidRPr="003126D5" w:rsidRDefault="00B12E01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P:(1-0.35-0.25-0.4=0) 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Shehabi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22FD1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  <w:r w:rsidR="00B54DA5" w:rsidRPr="00022FD1"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</w:p>
        </w:tc>
        <w:tc>
          <w:tcPr>
            <w:tcW w:w="698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077870" w:rsidRPr="0003309E" w:rsidRDefault="00B54DA5" w:rsidP="008A3819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AdvOT1ef757c0" w:hAnsi="AdvOT1ef757c0" w:cs="AdvOT1ef757c0"/>
                <w:kern w:val="0"/>
                <w:sz w:val="19"/>
                <w:szCs w:val="19"/>
              </w:rPr>
            </w:pPr>
            <w:r>
              <w:rPr>
                <w:rFonts w:ascii="AdvOT1ef757c0" w:hAnsi="AdvOT1ef757c0" w:cs="AdvOT1ef757c0"/>
                <w:kern w:val="0"/>
                <w:sz w:val="19"/>
                <w:szCs w:val="19"/>
              </w:rPr>
              <w:t>“</w:t>
            </w:r>
            <w:proofErr w:type="gramStart"/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>proportion</w:t>
            </w:r>
            <w:proofErr w:type="gramEnd"/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 xml:space="preserve"> of study</w:t>
            </w:r>
            <w:r w:rsidR="00077870">
              <w:rPr>
                <w:rFonts w:ascii="AdvOT1ef757c0" w:hAnsi="AdvOT1ef757c0" w:cs="AdvOT1ef757c0" w:hint="eastAsia"/>
                <w:kern w:val="0"/>
                <w:sz w:val="19"/>
                <w:szCs w:val="19"/>
              </w:rPr>
              <w:t xml:space="preserve"> </w:t>
            </w:r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>days where the PCT algorithm was</w:t>
            </w:r>
            <w:r w:rsidR="00077870">
              <w:rPr>
                <w:rFonts w:ascii="AdvOT1ef757c0" w:hAnsi="AdvOT1ef757c0" w:cs="AdvOT1ef757c0" w:hint="eastAsia"/>
                <w:kern w:val="0"/>
                <w:sz w:val="19"/>
                <w:szCs w:val="19"/>
              </w:rPr>
              <w:t xml:space="preserve"> </w:t>
            </w:r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>not followed was less than 3%, the</w:t>
            </w:r>
            <w:r w:rsidR="00077870">
              <w:rPr>
                <w:rFonts w:ascii="AdvOT1ef757c0" w:hAnsi="AdvOT1ef757c0" w:cs="AdvOT1ef757c0" w:hint="eastAsia"/>
                <w:kern w:val="0"/>
                <w:sz w:val="19"/>
                <w:szCs w:val="19"/>
              </w:rPr>
              <w:t xml:space="preserve"> </w:t>
            </w:r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>majority of which was due to missed</w:t>
            </w:r>
            <w:r w:rsidR="00077870">
              <w:rPr>
                <w:rFonts w:ascii="AdvOT1ef757c0" w:hAnsi="AdvOT1ef757c0" w:cs="AdvOT1ef757c0" w:hint="eastAsia"/>
                <w:kern w:val="0"/>
                <w:sz w:val="19"/>
                <w:szCs w:val="19"/>
              </w:rPr>
              <w:t xml:space="preserve"> </w:t>
            </w:r>
            <w:r w:rsidR="00077870">
              <w:rPr>
                <w:rFonts w:ascii="AdvOT1ef757c0" w:hAnsi="AdvOT1ef757c0" w:cs="AdvOT1ef757c0"/>
                <w:kern w:val="0"/>
                <w:sz w:val="19"/>
                <w:szCs w:val="19"/>
              </w:rPr>
              <w:t>PCT sampling.</w:t>
            </w:r>
            <w:r w:rsidR="00077870">
              <w:rPr>
                <w:rFonts w:ascii="AdvOT1ef757c0" w:hAnsi="AdvOT1ef757c0" w:cs="AdvOT1ef757c0" w:hint="eastAsia"/>
                <w:kern w:val="0"/>
                <w:sz w:val="19"/>
                <w:szCs w:val="19"/>
              </w:rPr>
              <w:t>”</w:t>
            </w:r>
            <w:r w:rsidR="00561D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</w:tc>
      </w:tr>
      <w:tr w:rsidR="00077870" w:rsidTr="00022FD1">
        <w:tc>
          <w:tcPr>
            <w:cnfStyle w:val="001000000000"/>
            <w:tcW w:w="1384" w:type="dxa"/>
            <w:tcBorders>
              <w:top w:val="nil"/>
            </w:tcBorders>
          </w:tcPr>
          <w:p w:rsidR="00077870" w:rsidRPr="00022FD1" w:rsidRDefault="00077870" w:rsidP="008A3819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De </w:t>
            </w:r>
            <w:proofErr w:type="spellStart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>Jong</w:t>
            </w:r>
            <w:proofErr w:type="spellEnd"/>
            <w:r w:rsidRPr="00022F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016</w:t>
            </w:r>
          </w:p>
        </w:tc>
        <w:tc>
          <w:tcPr>
            <w:tcW w:w="816" w:type="dxa"/>
            <w:tcBorders>
              <w:top w:val="nil"/>
            </w:tcBorders>
          </w:tcPr>
          <w:p w:rsidR="00077870" w:rsidRPr="00022FD1" w:rsidRDefault="00077870" w:rsidP="0011158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B54DA5"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022F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980" w:type="dxa"/>
            <w:tcBorders>
              <w:top w:val="nil"/>
            </w:tcBorders>
          </w:tcPr>
          <w:p w:rsidR="00077870" w:rsidRPr="008F395A" w:rsidRDefault="00077870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Adherence to this stopping advice was for 243 patients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(44%) who had their antibiotic treatments stopped within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24 h and 297 patients (53%) treatments were stopped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within 48 h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reaching the stopping threshold.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17 patients (3%) did not have their antibiotics stopped…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  <w:p w:rsidR="00C56563" w:rsidRPr="008F395A" w:rsidRDefault="00CC06BA" w:rsidP="00C56563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the patients in whom physicians adhered to one of the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stopping rules, 126 (42%) of 297 patients were stopped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because of a decrease in </w:t>
            </w:r>
            <w:proofErr w:type="spellStart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procalcitonin</w:t>
            </w:r>
            <w:proofErr w:type="spellEnd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 concentrations to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20% or lower of the peak value, 154 (52%) of 297 patients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were stopped as the </w:t>
            </w:r>
            <w:proofErr w:type="spellStart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procalcitonin</w:t>
            </w:r>
            <w:proofErr w:type="spellEnd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 concentration was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 xml:space="preserve">0·5 </w:t>
            </w:r>
            <w:proofErr w:type="spellStart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/L or lower, and 17 (6%) of 297 patients reached</w:t>
            </w:r>
            <w:r w:rsidR="0037049A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049A" w:rsidRPr="008F395A">
              <w:rPr>
                <w:rFonts w:ascii="Times New Roman" w:hAnsi="Times New Roman" w:cs="Times New Roman"/>
                <w:sz w:val="18"/>
                <w:szCs w:val="18"/>
              </w:rPr>
              <w:t>both these stopping rules simultaneously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="00C56563"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sult section)</w:t>
            </w:r>
          </w:p>
          <w:p w:rsidR="00077870" w:rsidRPr="008F395A" w:rsidRDefault="00077870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“Second, physicians did not adhere to the stopping</w:t>
            </w: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95A">
              <w:rPr>
                <w:rFonts w:ascii="Times New Roman" w:hAnsi="Times New Roman" w:cs="Times New Roman"/>
                <w:sz w:val="18"/>
                <w:szCs w:val="18"/>
              </w:rPr>
              <w:t>advice in more than half of the patients.</w:t>
            </w:r>
          </w:p>
          <w:p w:rsidR="00077870" w:rsidRPr="008F395A" w:rsidRDefault="00077870" w:rsidP="008A3819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F395A">
              <w:rPr>
                <w:rFonts w:ascii="Times New Roman" w:hAnsi="Times New Roman" w:cs="Times New Roman" w:hint="eastAsia"/>
                <w:sz w:val="18"/>
                <w:szCs w:val="18"/>
              </w:rPr>
              <w:t>(Discussion section, limitation part)</w:t>
            </w:r>
          </w:p>
          <w:p w:rsidR="00077870" w:rsidRPr="008F395A" w:rsidRDefault="00B54DA5" w:rsidP="008A3819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56</w:t>
            </w:r>
            <w:r w:rsidR="00C56563"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="00E86840"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3</w:t>
            </w:r>
            <w:r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=59</w:t>
            </w:r>
            <w:r w:rsidR="00C56563"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="00077870" w:rsidRPr="008F39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077870" w:rsidTr="00022FD1">
        <w:trPr>
          <w:cnfStyle w:val="000000100000"/>
        </w:trPr>
        <w:tc>
          <w:tcPr>
            <w:cnfStyle w:val="001000000000"/>
            <w:tcW w:w="1384" w:type="dxa"/>
          </w:tcPr>
          <w:p w:rsidR="00077870" w:rsidRPr="0097758F" w:rsidRDefault="00077870" w:rsidP="008A38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5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loos</w:t>
            </w:r>
            <w:proofErr w:type="spellEnd"/>
            <w:r w:rsidRPr="0097758F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816" w:type="dxa"/>
          </w:tcPr>
          <w:p w:rsidR="00077870" w:rsidRPr="00FE03EA" w:rsidRDefault="00077870" w:rsidP="008A381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03EA">
              <w:rPr>
                <w:rFonts w:ascii="Times New Roman" w:hAnsi="Times New Roman" w:cs="Times New Roman"/>
                <w:b/>
                <w:sz w:val="18"/>
                <w:szCs w:val="18"/>
              </w:rPr>
              <w:t>59.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</w:t>
            </w:r>
          </w:p>
        </w:tc>
        <w:tc>
          <w:tcPr>
            <w:tcW w:w="6980" w:type="dxa"/>
          </w:tcPr>
          <w:p w:rsidR="00077870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Adherence to the recommendation of the algorithm dropped to 40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commenc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eTable8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758F">
              <w:rPr>
                <w:rFonts w:ascii="Times New Roman" w:hAnsi="Times New Roman" w:cs="Times New Roman"/>
                <w:sz w:val="18"/>
                <w:szCs w:val="18"/>
              </w:rPr>
              <w:t>Supplement 2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077870" w:rsidRPr="00DD057B" w:rsidRDefault="00077870" w:rsidP="008A3819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-0.409=0.591)</w:t>
            </w:r>
          </w:p>
        </w:tc>
      </w:tr>
    </w:tbl>
    <w:p w:rsidR="00082A8C" w:rsidRDefault="00082A8C"/>
    <w:sectPr w:rsidR="00082A8C" w:rsidSect="00977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B79" w:rsidRDefault="00071B79" w:rsidP="000B408E">
      <w:r>
        <w:separator/>
      </w:r>
    </w:p>
  </w:endnote>
  <w:endnote w:type="continuationSeparator" w:id="0">
    <w:p w:rsidR="00071B79" w:rsidRDefault="00071B79" w:rsidP="000B4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10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earface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B79" w:rsidRDefault="00071B79" w:rsidP="000B408E">
      <w:r>
        <w:separator/>
      </w:r>
    </w:p>
  </w:footnote>
  <w:footnote w:type="continuationSeparator" w:id="0">
    <w:p w:rsidR="00071B79" w:rsidRDefault="00071B79" w:rsidP="000B40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408E"/>
    <w:rsid w:val="00022FD1"/>
    <w:rsid w:val="0003309E"/>
    <w:rsid w:val="000335AB"/>
    <w:rsid w:val="00043BBC"/>
    <w:rsid w:val="00054F00"/>
    <w:rsid w:val="0006462F"/>
    <w:rsid w:val="00065934"/>
    <w:rsid w:val="00071B79"/>
    <w:rsid w:val="000746D4"/>
    <w:rsid w:val="00077870"/>
    <w:rsid w:val="00082A8C"/>
    <w:rsid w:val="000B408E"/>
    <w:rsid w:val="000C4982"/>
    <w:rsid w:val="000D1BA8"/>
    <w:rsid w:val="000D2A8E"/>
    <w:rsid w:val="000E48BE"/>
    <w:rsid w:val="00100A56"/>
    <w:rsid w:val="00111586"/>
    <w:rsid w:val="00117588"/>
    <w:rsid w:val="0012189A"/>
    <w:rsid w:val="001309BD"/>
    <w:rsid w:val="00131CEC"/>
    <w:rsid w:val="001512BA"/>
    <w:rsid w:val="001524CB"/>
    <w:rsid w:val="00171F70"/>
    <w:rsid w:val="00190939"/>
    <w:rsid w:val="001911AA"/>
    <w:rsid w:val="001A7AC0"/>
    <w:rsid w:val="001D0FF9"/>
    <w:rsid w:val="00223192"/>
    <w:rsid w:val="002341C0"/>
    <w:rsid w:val="002642BB"/>
    <w:rsid w:val="00273F0F"/>
    <w:rsid w:val="00291880"/>
    <w:rsid w:val="0029788A"/>
    <w:rsid w:val="002C4370"/>
    <w:rsid w:val="003126D5"/>
    <w:rsid w:val="00312A85"/>
    <w:rsid w:val="0035001B"/>
    <w:rsid w:val="003525CC"/>
    <w:rsid w:val="0037049A"/>
    <w:rsid w:val="00380BCA"/>
    <w:rsid w:val="0039590B"/>
    <w:rsid w:val="003A0B1C"/>
    <w:rsid w:val="003B743B"/>
    <w:rsid w:val="003D1D28"/>
    <w:rsid w:val="003E0843"/>
    <w:rsid w:val="0040488F"/>
    <w:rsid w:val="004207E8"/>
    <w:rsid w:val="00430040"/>
    <w:rsid w:val="00445C53"/>
    <w:rsid w:val="00484F87"/>
    <w:rsid w:val="00495EA6"/>
    <w:rsid w:val="00497D0C"/>
    <w:rsid w:val="004A523E"/>
    <w:rsid w:val="004D37D5"/>
    <w:rsid w:val="004F209F"/>
    <w:rsid w:val="00524293"/>
    <w:rsid w:val="00531DDF"/>
    <w:rsid w:val="00560FA5"/>
    <w:rsid w:val="00561DB2"/>
    <w:rsid w:val="00572A8C"/>
    <w:rsid w:val="00576B89"/>
    <w:rsid w:val="00585CFD"/>
    <w:rsid w:val="005A386D"/>
    <w:rsid w:val="005A521D"/>
    <w:rsid w:val="005D2C60"/>
    <w:rsid w:val="005E71FA"/>
    <w:rsid w:val="0061785A"/>
    <w:rsid w:val="00640A04"/>
    <w:rsid w:val="00652D16"/>
    <w:rsid w:val="00663093"/>
    <w:rsid w:val="00683972"/>
    <w:rsid w:val="006863FB"/>
    <w:rsid w:val="006B30F1"/>
    <w:rsid w:val="006D4B45"/>
    <w:rsid w:val="00705936"/>
    <w:rsid w:val="00705A32"/>
    <w:rsid w:val="007113F5"/>
    <w:rsid w:val="00715DB7"/>
    <w:rsid w:val="007462E9"/>
    <w:rsid w:val="0075502A"/>
    <w:rsid w:val="007651E4"/>
    <w:rsid w:val="00780414"/>
    <w:rsid w:val="007A518C"/>
    <w:rsid w:val="007B19E9"/>
    <w:rsid w:val="007D205B"/>
    <w:rsid w:val="007E6551"/>
    <w:rsid w:val="007F676F"/>
    <w:rsid w:val="007F745D"/>
    <w:rsid w:val="00832B80"/>
    <w:rsid w:val="00845920"/>
    <w:rsid w:val="00880450"/>
    <w:rsid w:val="00892D6E"/>
    <w:rsid w:val="008A3398"/>
    <w:rsid w:val="008C55C5"/>
    <w:rsid w:val="008C7E00"/>
    <w:rsid w:val="008D5799"/>
    <w:rsid w:val="008F395A"/>
    <w:rsid w:val="00937BAF"/>
    <w:rsid w:val="009627E5"/>
    <w:rsid w:val="009642F3"/>
    <w:rsid w:val="009661B2"/>
    <w:rsid w:val="00977137"/>
    <w:rsid w:val="0097758F"/>
    <w:rsid w:val="00982C51"/>
    <w:rsid w:val="009A3CDF"/>
    <w:rsid w:val="009C095B"/>
    <w:rsid w:val="00A538BA"/>
    <w:rsid w:val="00A740E8"/>
    <w:rsid w:val="00AA7DDF"/>
    <w:rsid w:val="00AC643F"/>
    <w:rsid w:val="00AE437F"/>
    <w:rsid w:val="00B00BA5"/>
    <w:rsid w:val="00B06CD4"/>
    <w:rsid w:val="00B12E01"/>
    <w:rsid w:val="00B22AA7"/>
    <w:rsid w:val="00B54DA5"/>
    <w:rsid w:val="00B6598E"/>
    <w:rsid w:val="00B67BF4"/>
    <w:rsid w:val="00B968A9"/>
    <w:rsid w:val="00BA7127"/>
    <w:rsid w:val="00BA7BEB"/>
    <w:rsid w:val="00C35286"/>
    <w:rsid w:val="00C41E55"/>
    <w:rsid w:val="00C56563"/>
    <w:rsid w:val="00C64363"/>
    <w:rsid w:val="00C81F4B"/>
    <w:rsid w:val="00CC06BA"/>
    <w:rsid w:val="00CD64B7"/>
    <w:rsid w:val="00CE3386"/>
    <w:rsid w:val="00CE4397"/>
    <w:rsid w:val="00CE4589"/>
    <w:rsid w:val="00CF2ED7"/>
    <w:rsid w:val="00CF4D7C"/>
    <w:rsid w:val="00CF5281"/>
    <w:rsid w:val="00D02C2D"/>
    <w:rsid w:val="00D06D6F"/>
    <w:rsid w:val="00D25F6F"/>
    <w:rsid w:val="00D4509B"/>
    <w:rsid w:val="00D71A1D"/>
    <w:rsid w:val="00DB7349"/>
    <w:rsid w:val="00DC239C"/>
    <w:rsid w:val="00DC6AD5"/>
    <w:rsid w:val="00DD057B"/>
    <w:rsid w:val="00DD3A0C"/>
    <w:rsid w:val="00DD411C"/>
    <w:rsid w:val="00DE6E4F"/>
    <w:rsid w:val="00E00E8D"/>
    <w:rsid w:val="00E35741"/>
    <w:rsid w:val="00E558D2"/>
    <w:rsid w:val="00E61C24"/>
    <w:rsid w:val="00E61FAA"/>
    <w:rsid w:val="00E62BD5"/>
    <w:rsid w:val="00E65C0A"/>
    <w:rsid w:val="00E86840"/>
    <w:rsid w:val="00E87957"/>
    <w:rsid w:val="00E935A7"/>
    <w:rsid w:val="00EA78E1"/>
    <w:rsid w:val="00EB5952"/>
    <w:rsid w:val="00EC348E"/>
    <w:rsid w:val="00EC3D03"/>
    <w:rsid w:val="00F12441"/>
    <w:rsid w:val="00F44FA4"/>
    <w:rsid w:val="00F830D7"/>
    <w:rsid w:val="00FB67BD"/>
    <w:rsid w:val="00FC150B"/>
    <w:rsid w:val="00FE03EA"/>
    <w:rsid w:val="00FE5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3212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0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4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408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4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408E"/>
    <w:rPr>
      <w:sz w:val="18"/>
      <w:szCs w:val="18"/>
    </w:rPr>
  </w:style>
  <w:style w:type="table" w:styleId="TableGrid">
    <w:name w:val="Table Grid"/>
    <w:basedOn w:val="TableNormal"/>
    <w:uiPriority w:val="59"/>
    <w:rsid w:val="001512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22FD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540</Words>
  <Characters>3078</Characters>
  <Application>Microsoft Office Word</Application>
  <DocSecurity>0</DocSecurity>
  <Lines>25</Lines>
  <Paragraphs>7</Paragraphs>
  <ScaleCrop>false</ScaleCrop>
  <Company>微软中国</Company>
  <LinksUpToDate>false</LinksUpToDate>
  <CharactersWithSpaces>3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0239</cp:lastModifiedBy>
  <cp:revision>174</cp:revision>
  <dcterms:created xsi:type="dcterms:W3CDTF">2017-10-04T07:48:00Z</dcterms:created>
  <dcterms:modified xsi:type="dcterms:W3CDTF">2017-11-15T04:12:00Z</dcterms:modified>
</cp:coreProperties>
</file>